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E2A" w:rsidRPr="002524C1" w:rsidRDefault="00844E2A" w:rsidP="00844E2A">
      <w:pPr>
        <w:spacing w:line="480" w:lineRule="auto"/>
        <w:rPr>
          <w:rFonts w:cs="Times New Roman"/>
        </w:rPr>
      </w:pPr>
      <w:r>
        <w:rPr>
          <w:rFonts w:cs="Times New Roman"/>
          <w:sz w:val="16"/>
          <w:szCs w:val="16"/>
        </w:rPr>
        <w:t xml:space="preserve">S1 </w:t>
      </w:r>
      <w:r w:rsidRPr="002524C1">
        <w:rPr>
          <w:rFonts w:cs="Times New Roman"/>
          <w:sz w:val="16"/>
          <w:szCs w:val="16"/>
        </w:rPr>
        <w:t>Appendix</w:t>
      </w:r>
      <w:r>
        <w:rPr>
          <w:rFonts w:cs="Times New Roman"/>
          <w:sz w:val="16"/>
          <w:szCs w:val="16"/>
        </w:rPr>
        <w:t>.</w:t>
      </w:r>
      <w:r w:rsidRPr="002524C1">
        <w:rPr>
          <w:rFonts w:cs="Times New Roman"/>
          <w:sz w:val="16"/>
          <w:szCs w:val="16"/>
        </w:rPr>
        <w:t xml:space="preserve"> Complete </w:t>
      </w:r>
      <w:proofErr w:type="spellStart"/>
      <w:r w:rsidRPr="002524C1">
        <w:rPr>
          <w:rFonts w:cs="Times New Roman"/>
          <w:sz w:val="16"/>
          <w:szCs w:val="16"/>
        </w:rPr>
        <w:t>hyperparameter</w:t>
      </w:r>
      <w:proofErr w:type="spellEnd"/>
      <w:r w:rsidRPr="002524C1">
        <w:rPr>
          <w:rFonts w:cs="Times New Roman"/>
          <w:sz w:val="16"/>
          <w:szCs w:val="16"/>
        </w:rPr>
        <w:t xml:space="preserve"> configuration</w:t>
      </w:r>
      <w:r>
        <w:rPr>
          <w:rFonts w:cs="Times New Roman"/>
          <w:sz w:val="16"/>
          <w:szCs w:val="16"/>
        </w:rPr>
        <w:t>.</w:t>
      </w:r>
    </w:p>
    <w:p w:rsidR="00AC1087" w:rsidRPr="002524C1" w:rsidRDefault="00AC1087" w:rsidP="00AC1087">
      <w:pPr>
        <w:spacing w:line="480" w:lineRule="auto"/>
        <w:rPr>
          <w:rFonts w:cs="Times New Roman"/>
        </w:rPr>
      </w:pPr>
      <w:bookmarkStart w:id="0" w:name="_GoBack"/>
      <w:bookmarkEnd w:id="0"/>
      <w:r w:rsidRPr="002524C1">
        <w:rPr>
          <w:rFonts w:cs="Times New Roman"/>
          <w:sz w:val="16"/>
          <w:szCs w:val="16"/>
        </w:rPr>
        <w:t xml:space="preserve">This appendix provides comprehensive </w:t>
      </w:r>
      <w:proofErr w:type="spellStart"/>
      <w:r w:rsidRPr="002524C1">
        <w:rPr>
          <w:rFonts w:cs="Times New Roman"/>
          <w:sz w:val="16"/>
          <w:szCs w:val="16"/>
        </w:rPr>
        <w:t>hyperparameter</w:t>
      </w:r>
      <w:proofErr w:type="spellEnd"/>
      <w:r w:rsidRPr="002524C1">
        <w:rPr>
          <w:rFonts w:cs="Times New Roman"/>
          <w:sz w:val="16"/>
          <w:szCs w:val="16"/>
        </w:rPr>
        <w:t xml:space="preserve"> settings for the PERMA-GNN-Transformer model to ensure full reproducibility, addressing Reviewer #2’s request for complete documentation of optimizer parameters, weight initialization strategies, and scheduler details.</w:t>
      </w:r>
    </w:p>
    <w:p w:rsidR="00AC1087" w:rsidRPr="002524C1" w:rsidRDefault="00AC1087" w:rsidP="00AC1087">
      <w:pPr>
        <w:spacing w:line="480" w:lineRule="auto"/>
        <w:rPr>
          <w:rFonts w:cs="Times New Roman"/>
        </w:rPr>
      </w:pPr>
      <w:r w:rsidRPr="002524C1">
        <w:rPr>
          <w:rFonts w:cs="Times New Roman"/>
          <w:sz w:val="16"/>
          <w:szCs w:val="16"/>
        </w:rPr>
        <w:t>Table A1: Training Configuration and Optimization</w:t>
      </w:r>
    </w:p>
    <w:tbl>
      <w:tblPr>
        <w:tblStyle w:val="TableGrid"/>
        <w:tblW w:w="10946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662"/>
        <w:gridCol w:w="2662"/>
        <w:gridCol w:w="2662"/>
        <w:gridCol w:w="2960"/>
      </w:tblGrid>
      <w:tr w:rsidR="00AC1087" w:rsidRPr="002524C1" w:rsidTr="00E47E91"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Category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Parameter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Value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Notes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Optimizer(</w:t>
            </w:r>
            <w:proofErr w:type="spellStart"/>
            <w:r w:rsidRPr="002524C1">
              <w:rPr>
                <w:b/>
                <w:bCs/>
              </w:rPr>
              <w:t>AdamW</w:t>
            </w:r>
            <w:proofErr w:type="spellEnd"/>
            <w:r w:rsidRPr="002524C1">
              <w:rPr>
                <w:b/>
                <w:bCs/>
              </w:rPr>
              <w:t>)</w:t>
            </w:r>
          </w:p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960" w:type="dxa"/>
          </w:tcPr>
          <w:p w:rsidR="00AC1087" w:rsidRPr="002524C1" w:rsidRDefault="00AC1087" w:rsidP="00E47E91"/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Learning rate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2x10</w:t>
            </w:r>
            <w:r w:rsidRPr="002524C1">
              <w:rPr>
                <w:vertAlign w:val="superscript"/>
              </w:rPr>
              <w:t>-4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Initial value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Beta1(β,)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0.9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First moment estimate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Beta2 (β,)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0.999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Second moment estimate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Epsilon(ε)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1x10</w:t>
            </w:r>
            <w:r w:rsidRPr="002524C1">
              <w:rPr>
                <w:vertAlign w:val="superscript"/>
              </w:rPr>
              <w:t>-8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Numerical stability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Weight decay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1x10</w:t>
            </w:r>
            <w:r w:rsidRPr="002524C1">
              <w:rPr>
                <w:vertAlign w:val="superscript"/>
              </w:rPr>
              <w:t>-5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L2 regularization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Learning Rate Scheduler</w:t>
            </w:r>
          </w:p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960" w:type="dxa"/>
          </w:tcPr>
          <w:p w:rsidR="00AC1087" w:rsidRPr="002524C1" w:rsidRDefault="00AC1087" w:rsidP="00E47E91"/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Type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Cosine Annealing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Smooth decay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Warmup steps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500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Initial stabilization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Minimum LR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1x10</w:t>
            </w:r>
            <w:r w:rsidRPr="002524C1">
              <w:rPr>
                <w:vertAlign w:val="superscript"/>
              </w:rPr>
              <w:t>-6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Lower bound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Max epochs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100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Before early stopping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Regularization</w:t>
            </w:r>
          </w:p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960" w:type="dxa"/>
          </w:tcPr>
          <w:p w:rsidR="00AC1087" w:rsidRPr="002524C1" w:rsidRDefault="00AC1087" w:rsidP="00E47E91"/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Dropout rate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0.1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All layers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Gradient clipping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1.0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L2 norm threshold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Early stopping patience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15 epochs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Validation MAE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Data Splitting</w:t>
            </w:r>
          </w:p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960" w:type="dxa"/>
          </w:tcPr>
          <w:p w:rsidR="00AC1087" w:rsidRPr="002524C1" w:rsidRDefault="00AC1087" w:rsidP="00E47E91"/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Batch size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32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Memory-performance balance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Train/ Val/ Test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70%/20%/10%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Standard split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Loss Weights</w:t>
            </w:r>
          </w:p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960" w:type="dxa"/>
          </w:tcPr>
          <w:p w:rsidR="00AC1087" w:rsidRPr="002524C1" w:rsidRDefault="00AC1087" w:rsidP="00E47E91"/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Wellbeing loss (λ.)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1.0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 xml:space="preserve">Primary </w:t>
            </w:r>
            <w:proofErr w:type="spellStart"/>
            <w:r w:rsidRPr="002524C1">
              <w:t>obiective</w:t>
            </w:r>
            <w:proofErr w:type="spellEnd"/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proofErr w:type="spellStart"/>
            <w:r w:rsidRPr="002524C1">
              <w:t>PERMAloss</w:t>
            </w:r>
            <w:proofErr w:type="spellEnd"/>
            <w:r w:rsidRPr="002524C1">
              <w:t>(λ,)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0.8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Auxiliary objective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Consistency loss (λ„)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0.5</w:t>
            </w:r>
          </w:p>
        </w:tc>
        <w:tc>
          <w:tcPr>
            <w:tcW w:w="2960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Theoretical constraint</w:t>
            </w:r>
          </w:p>
        </w:tc>
      </w:tr>
    </w:tbl>
    <w:p w:rsidR="00AC1087" w:rsidRPr="002524C1" w:rsidRDefault="00AC1087" w:rsidP="00AC1087">
      <w:pPr>
        <w:spacing w:line="480" w:lineRule="auto"/>
        <w:rPr>
          <w:rFonts w:cs="Times New Roman"/>
        </w:rPr>
      </w:pPr>
      <w:r w:rsidRPr="002524C1">
        <w:rPr>
          <w:rFonts w:cs="Times New Roman"/>
          <w:sz w:val="16"/>
          <w:szCs w:val="16"/>
        </w:rPr>
        <w:t>Table A2: Model Architecture Parameters</w:t>
      </w:r>
    </w:p>
    <w:tbl>
      <w:tblPr>
        <w:tblStyle w:val="TableGrid"/>
        <w:tblW w:w="10837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2621"/>
        <w:gridCol w:w="2632"/>
        <w:gridCol w:w="2970"/>
      </w:tblGrid>
      <w:tr w:rsidR="00AC1087" w:rsidRPr="002524C1" w:rsidTr="00E47E91"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Module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Parameter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Value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Rationale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PERMA Embedding</w:t>
            </w:r>
          </w:p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851" w:type="dxa"/>
          </w:tcPr>
          <w:p w:rsidR="00AC1087" w:rsidRPr="002524C1" w:rsidRDefault="00AC1087" w:rsidP="00E47E91"/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Input dimens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23(Lifestyle)/varies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Dataset-dependent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 xml:space="preserve">Embedding </w:t>
            </w:r>
            <w:proofErr w:type="spellStart"/>
            <w:r w:rsidRPr="002524C1">
              <w:t>dimensionper</w:t>
            </w:r>
            <w:proofErr w:type="spellEnd"/>
            <w:r w:rsidRPr="002524C1">
              <w:t xml:space="preserve"> PERMA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128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Each of 5 dimensions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Output dimens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640(5x128)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 xml:space="preserve">Concatenated </w:t>
            </w:r>
            <w:proofErr w:type="spellStart"/>
            <w:r w:rsidRPr="002524C1">
              <w:t>PERMAfeatures</w:t>
            </w:r>
            <w:proofErr w:type="spellEnd"/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Dropout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0.1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Regularization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Weight initializat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Xavier Uniform +psychology priors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Theory-driven (Section 3.2.2)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Multi-Topology</w:t>
            </w:r>
          </w:p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GNN</w:t>
            </w:r>
          </w:p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851" w:type="dxa"/>
          </w:tcPr>
          <w:p w:rsidR="00AC1087" w:rsidRPr="002524C1" w:rsidRDefault="00AC1087" w:rsidP="00E47E91"/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Number of graph types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4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Cosine/Euclidean/Style/PERMA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 xml:space="preserve">GCN layers </w:t>
            </w:r>
            <w:proofErr w:type="spellStart"/>
            <w:r w:rsidRPr="002524C1">
              <w:t>pertopology</w:t>
            </w:r>
            <w:proofErr w:type="spellEnd"/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3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Depth-efficiency balance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Hidden dimens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128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Consistent with embedding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GAT attention heads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8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Multi-head attention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Head dimens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32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256/8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 xml:space="preserve">Edge </w:t>
            </w:r>
            <w:proofErr w:type="spellStart"/>
            <w:r w:rsidRPr="002524C1">
              <w:t>weightthre</w:t>
            </w:r>
            <w:proofErr w:type="spellEnd"/>
            <w:r w:rsidRPr="002524C1">
              <w:t xml:space="preserve"> </w:t>
            </w:r>
            <w:proofErr w:type="spellStart"/>
            <w:r w:rsidRPr="002524C1">
              <w:t>shold</w:t>
            </w:r>
            <w:proofErr w:type="spellEnd"/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0.3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Weak connection filtering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Graph attention initial</w:t>
            </w:r>
          </w:p>
          <w:p w:rsidR="00AC1087" w:rsidRPr="002524C1" w:rsidRDefault="00AC1087" w:rsidP="00E47E91">
            <w:pPr>
              <w:spacing w:line="0" w:lineRule="atLeast"/>
            </w:pPr>
            <w:r w:rsidRPr="002524C1">
              <w:t>weights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0.25 (uniform)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Learnable dynamic parameters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Graph normalizat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Symmetric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Numerical stability and</w:t>
            </w:r>
          </w:p>
          <w:p w:rsidR="00AC1087" w:rsidRPr="002524C1" w:rsidRDefault="00AC1087" w:rsidP="00E47E91">
            <w:pPr>
              <w:spacing w:line="0" w:lineRule="atLeast"/>
            </w:pPr>
            <w:r w:rsidRPr="002524C1">
              <w:t>convergence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Weight initializat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proofErr w:type="spellStart"/>
            <w:r w:rsidRPr="002524C1">
              <w:t>Kaiming</w:t>
            </w:r>
            <w:proofErr w:type="spellEnd"/>
            <w:r w:rsidRPr="002524C1">
              <w:t xml:space="preserve"> Normal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 xml:space="preserve">For </w:t>
            </w:r>
            <w:proofErr w:type="spellStart"/>
            <w:r w:rsidRPr="002524C1">
              <w:t>ReLU</w:t>
            </w:r>
            <w:proofErr w:type="spellEnd"/>
            <w:r w:rsidRPr="002524C1">
              <w:t xml:space="preserve"> activation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PERMA-Aligned</w:t>
            </w:r>
          </w:p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Transformer</w:t>
            </w:r>
          </w:p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851" w:type="dxa"/>
          </w:tcPr>
          <w:p w:rsidR="00AC1087" w:rsidRPr="002524C1" w:rsidRDefault="00AC1087" w:rsidP="00E47E91"/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Number of layers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6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Standard depth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Hidden dimens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256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2x embedding dim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Number of attention</w:t>
            </w:r>
          </w:p>
          <w:p w:rsidR="00AC1087" w:rsidRPr="002524C1" w:rsidRDefault="00AC1087" w:rsidP="00E47E91">
            <w:pPr>
              <w:spacing w:line="0" w:lineRule="atLeast"/>
            </w:pPr>
            <w:r w:rsidRPr="002524C1">
              <w:t>heads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5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PERMA-aligned</w:t>
            </w:r>
            <w:r w:rsidRPr="002524C1">
              <w:t xml:space="preserve"> (P/E/R/M/A)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Head dimens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64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256/5(non-standard)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FFN dimens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1024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4x hidden dim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Activation funct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GELU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Transformer standard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Dropout (attention)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0.1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Regularization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Dropout (FFN)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0.1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Consistent configuration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Weight initializat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Linear(256&gt;1)+</w:t>
            </w:r>
          </w:p>
          <w:p w:rsidR="00AC1087" w:rsidRPr="002524C1" w:rsidRDefault="00AC1087" w:rsidP="00E47E91">
            <w:pPr>
              <w:spacing w:line="0" w:lineRule="atLeast"/>
            </w:pPr>
            <w:r w:rsidRPr="002524C1">
              <w:t>Sigmoid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Transformer standard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rPr>
                <w:b/>
                <w:bCs/>
              </w:rPr>
              <w:t>Prediction Heads</w:t>
            </w:r>
          </w:p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/>
        </w:tc>
        <w:tc>
          <w:tcPr>
            <w:tcW w:w="2851" w:type="dxa"/>
          </w:tcPr>
          <w:p w:rsidR="00AC1087" w:rsidRPr="002524C1" w:rsidRDefault="00AC1087" w:rsidP="00E47E91"/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Wellbeing head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Linear(256&gt;1)+</w:t>
            </w:r>
          </w:p>
          <w:p w:rsidR="00AC1087" w:rsidRPr="002524C1" w:rsidRDefault="00AC1087" w:rsidP="00E47E91">
            <w:pPr>
              <w:spacing w:line="0" w:lineRule="atLeast"/>
            </w:pPr>
            <w:r w:rsidRPr="002524C1">
              <w:t>Sigmoid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Regression to [0,1]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 xml:space="preserve">PERMA </w:t>
            </w:r>
            <w:proofErr w:type="spellStart"/>
            <w:r w:rsidRPr="002524C1">
              <w:t>dimensionshead</w:t>
            </w:r>
            <w:proofErr w:type="spellEnd"/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Linear(256→5)+</w:t>
            </w:r>
          </w:p>
          <w:p w:rsidR="00AC1087" w:rsidRPr="002524C1" w:rsidRDefault="00AC1087" w:rsidP="00E47E91">
            <w:pPr>
              <w:spacing w:line="0" w:lineRule="atLeast"/>
            </w:pPr>
            <w:r w:rsidRPr="002524C1">
              <w:t>Sigmoid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Five-dimensional output</w:t>
            </w:r>
          </w:p>
        </w:tc>
      </w:tr>
      <w:tr w:rsidR="00AC1087" w:rsidRPr="002524C1" w:rsidTr="00E47E91">
        <w:tc>
          <w:tcPr>
            <w:tcW w:w="2662" w:type="dxa"/>
          </w:tcPr>
          <w:p w:rsidR="00AC1087" w:rsidRPr="002524C1" w:rsidRDefault="00AC1087" w:rsidP="00E47E91"/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Weight initialization</w:t>
            </w:r>
          </w:p>
        </w:tc>
        <w:tc>
          <w:tcPr>
            <w:tcW w:w="2662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Xavier Uniform</w:t>
            </w:r>
          </w:p>
        </w:tc>
        <w:tc>
          <w:tcPr>
            <w:tcW w:w="2851" w:type="dxa"/>
          </w:tcPr>
          <w:p w:rsidR="00AC1087" w:rsidRPr="002524C1" w:rsidRDefault="00AC1087" w:rsidP="00E47E91">
            <w:pPr>
              <w:spacing w:line="0" w:lineRule="atLeast"/>
            </w:pPr>
            <w:r w:rsidRPr="002524C1">
              <w:t>Output layer standard</w:t>
            </w:r>
          </w:p>
        </w:tc>
      </w:tr>
    </w:tbl>
    <w:p w:rsidR="00AC1087" w:rsidRPr="002524C1" w:rsidRDefault="00AC1087" w:rsidP="00AC1087">
      <w:pPr>
        <w:spacing w:line="480" w:lineRule="auto"/>
        <w:rPr>
          <w:rFonts w:cs="Times New Roman"/>
        </w:rPr>
      </w:pPr>
      <w:r w:rsidRPr="002524C1">
        <w:rPr>
          <w:rFonts w:cs="Times New Roman"/>
        </w:rPr>
        <w:t>Computational Environment</w:t>
      </w:r>
    </w:p>
    <w:p w:rsidR="00AC1087" w:rsidRPr="002524C1" w:rsidRDefault="00AC1087" w:rsidP="00AC1087">
      <w:pPr>
        <w:spacing w:line="480" w:lineRule="auto"/>
        <w:rPr>
          <w:rFonts w:cs="Times New Roman"/>
        </w:rPr>
      </w:pPr>
      <w:r w:rsidRPr="002524C1">
        <w:rPr>
          <w:rFonts w:cs="Times New Roman"/>
        </w:rPr>
        <w:t>Hardware: NVIDIA GeForce RTX 4090 (24GB VRAM), Intel Core i9-13900K, 128GB RAM</w:t>
      </w:r>
    </w:p>
    <w:p w:rsidR="00AC1087" w:rsidRPr="002524C1" w:rsidRDefault="00AC1087" w:rsidP="00AC1087">
      <w:pPr>
        <w:spacing w:line="480" w:lineRule="auto"/>
        <w:rPr>
          <w:rFonts w:cs="Times New Roman"/>
        </w:rPr>
      </w:pPr>
      <w:r w:rsidRPr="002524C1">
        <w:rPr>
          <w:rFonts w:cs="Times New Roman"/>
        </w:rPr>
        <w:t xml:space="preserve">Software: </w:t>
      </w:r>
      <w:proofErr w:type="spellStart"/>
      <w:r w:rsidRPr="002524C1">
        <w:rPr>
          <w:rFonts w:cs="Times New Roman"/>
        </w:rPr>
        <w:t>PyTorch</w:t>
      </w:r>
      <w:proofErr w:type="spellEnd"/>
      <w:r w:rsidRPr="002524C1">
        <w:rPr>
          <w:rFonts w:cs="Times New Roman"/>
        </w:rPr>
        <w:t xml:space="preserve"> 2.1.0, </w:t>
      </w:r>
      <w:proofErr w:type="spellStart"/>
      <w:r w:rsidRPr="002524C1">
        <w:rPr>
          <w:rFonts w:cs="Times New Roman"/>
        </w:rPr>
        <w:t>PyTorch</w:t>
      </w:r>
      <w:proofErr w:type="spellEnd"/>
      <w:r w:rsidRPr="002524C1">
        <w:rPr>
          <w:rFonts w:cs="Times New Roman"/>
        </w:rPr>
        <w:t xml:space="preserve"> Geometric 2.4.0, CUDA 11.8</w:t>
      </w:r>
    </w:p>
    <w:p w:rsidR="00AC1087" w:rsidRPr="002524C1" w:rsidRDefault="00AC1087" w:rsidP="00AC1087">
      <w:pPr>
        <w:spacing w:line="480" w:lineRule="auto"/>
        <w:rPr>
          <w:rFonts w:cs="Times New Roman"/>
        </w:rPr>
      </w:pPr>
      <w:r w:rsidRPr="002524C1">
        <w:rPr>
          <w:rFonts w:cs="Times New Roman"/>
        </w:rPr>
        <w:t>Training time: ~1.5 hours (Lifestyle dataset), ~30 minutes (International dataset)</w:t>
      </w:r>
    </w:p>
    <w:p w:rsidR="00316912" w:rsidRDefault="00281B58"/>
    <w:sectPr w:rsidR="00316912">
      <w:endnotePr>
        <w:numFmt w:val="decimal"/>
      </w:endnotePr>
      <w:pgSz w:w="11906" w:h="16838"/>
      <w:pgMar w:top="1440" w:right="737" w:bottom="1440" w:left="73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355"/>
  </w:docVars>
  <w:rsids>
    <w:rsidRoot w:val="00B10C54"/>
    <w:rsid w:val="0082345C"/>
    <w:rsid w:val="00844E2A"/>
    <w:rsid w:val="00AC1087"/>
    <w:rsid w:val="00B10C54"/>
    <w:rsid w:val="00B93BD6"/>
    <w:rsid w:val="00DF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41286"/>
  <w15:chartTrackingRefBased/>
  <w15:docId w15:val="{338026E5-11ED-4B05-BB7C-29D9A8E7F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087"/>
    <w:pPr>
      <w:widowControl w:val="0"/>
      <w:spacing w:after="0" w:line="240" w:lineRule="auto"/>
      <w:jc w:val="both"/>
    </w:pPr>
    <w:rPr>
      <w:rFonts w:ascii="Times New Roman" w:eastAsiaTheme="minorEastAsia" w:hAnsi="Times New Roman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C108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9</cp:revision>
  <dcterms:created xsi:type="dcterms:W3CDTF">2025-12-02T15:38:00Z</dcterms:created>
  <dcterms:modified xsi:type="dcterms:W3CDTF">2025-12-02T15:39:00Z</dcterms:modified>
</cp:coreProperties>
</file>